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sz w:val="21"/>
          <w:szCs w:val="21"/>
        </w:rPr>
        <w:t>Table 1  - BBURH</w:t>
      </w:r>
      <w:r>
        <w:rPr>
          <w:sz w:val="21"/>
          <w:szCs w:val="21"/>
          <w:vertAlign w:val="subscript"/>
        </w:rPr>
        <w:t>5000</w:t>
      </w:r>
      <w:r>
        <w:rPr/>
        <w:t xml:space="preserve"> map statistics by chromosom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22"/>
        <w:gridCol w:w="624"/>
        <w:gridCol w:w="566"/>
        <w:gridCol w:w="691"/>
        <w:gridCol w:w="683"/>
        <w:gridCol w:w="780"/>
        <w:gridCol w:w="625"/>
        <w:gridCol w:w="624"/>
        <w:gridCol w:w="794"/>
        <w:gridCol w:w="795"/>
        <w:gridCol w:w="2421"/>
        <w:gridCol w:w="795"/>
        <w:gridCol w:w="2188"/>
      </w:tblGrid>
      <w:tr>
        <w:trPr>
          <w:trHeight w:val="432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BBU chr.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Length (cR)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vertAlign w:val="superscript"/>
                <w:lang w:val="en-US" w:eastAsia="ja-JP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Phys. Length (Mbp)</w:t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vertAlign w:val="superscript"/>
                <w:lang w:val="en-US" w:eastAsia="ja-JP"/>
              </w:rPr>
              <w:t>b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Kb/cR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Total No. of Marker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No. of Linkage Group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No. of Position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cR/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marke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Mbp/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marker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Retention Freq. per chr. (%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Minimum Retention Freq.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Corresponding marker(s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Maximum Retention Freq. (%)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 w:eastAsia="ja-JP"/>
              </w:rPr>
              <w:t>Corresponding marker(s)</w:t>
            </w:r>
          </w:p>
        </w:tc>
      </w:tr>
      <w:tr>
        <w:trPr>
          <w:trHeight w:val="432" w:hRule="atLeast"/>
        </w:trPr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694.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09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02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0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2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0.1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6.7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AF440368-538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5.6</w:t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C21orf45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714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9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1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0.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0754,rs2902344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4.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MRPS14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554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7.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1573796,rs2901446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6.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1691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113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3.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28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2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Z900694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232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9.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66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4.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Z919809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914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1.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.0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333802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2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NRAS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95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8.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6.7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79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1.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NUP54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60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2.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5407,rs290247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5.6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1356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70.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.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352755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4.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COMP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51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2.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02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8.9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ETH225_(MB009)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912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2.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tcn21374,rs2901399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3.3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479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27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6.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6.7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2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7.8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5220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215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1.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2179,btcn3641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2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3769448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73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0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1.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YWHAB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2.2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PLCB4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5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73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9.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MS108,rs43702464,rs290128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0.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MAF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6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19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3.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3696,rs2901566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6.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tcn34158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7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83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6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4.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.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201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7.8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TLR2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8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474.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6.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PL2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0.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SF3B3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9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23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9.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8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0.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BM3517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0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58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8.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245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6.7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ETH131,DIK2821,rs43706889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1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48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7.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6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2370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4.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CSSM026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2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42.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9.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8.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370559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1.1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YES1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3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61.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0.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2.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4211102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4.4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ACTA2</w:t>
            </w:r>
          </w:p>
        </w:tc>
      </w:tr>
      <w:tr>
        <w:trPr>
          <w:trHeight w:val="432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4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48.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0.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7.8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325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40.0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AB26,NUBP2,C160rf72</w:t>
            </w:r>
          </w:p>
        </w:tc>
      </w:tr>
      <w:tr>
        <w:trPr>
          <w:trHeight w:val="432" w:hRule="atLeast"/>
        </w:trPr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X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70.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8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14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64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5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3.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5.6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7.8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UREB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31.1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rs29018822</w:t>
            </w:r>
          </w:p>
        </w:tc>
      </w:tr>
      <w:tr>
        <w:trPr>
          <w:trHeight w:val="432" w:hRule="atLeast"/>
        </w:trPr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Total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36933.7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62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621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4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364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2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</w:tr>
      <w:tr>
        <w:trPr>
          <w:trHeight w:val="432" w:hRule="atLeast"/>
        </w:trPr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Average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 w:eastAsia="ja-JP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US" w:eastAsia="ja-JP"/>
              </w:rPr>
              <w:t>Autosomes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73.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5.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1.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27.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vertAlign w:val="superscript"/>
        </w:rPr>
      </w:pPr>
      <w:r>
        <w:rPr>
          <w:rFonts w:cs="Arial" w:ascii="Arial" w:hAnsi="Arial"/>
          <w:b/>
          <w:sz w:val="18"/>
          <w:szCs w:val="18"/>
          <w:vertAlign w:val="superscript"/>
        </w:rPr>
      </w:r>
    </w:p>
    <w:p>
      <w:pPr>
        <w:pStyle w:val="Normal"/>
        <w:rPr/>
      </w:pPr>
      <w:r>
        <w:rPr>
          <w:sz w:val="23"/>
          <w:szCs w:val="23"/>
          <w:vertAlign w:val="superscript"/>
        </w:rPr>
        <w:t>a</w:t>
      </w:r>
      <w:r>
        <w:rPr>
          <w:sz w:val="23"/>
          <w:szCs w:val="23"/>
        </w:rPr>
        <w:t xml:space="preserve"> Values are estimated due to gaps in the map.</w:t>
      </w:r>
    </w:p>
    <w:p>
      <w:pPr>
        <w:pStyle w:val="Normal"/>
        <w:rPr/>
      </w:pPr>
      <w:r>
        <w:rPr>
          <w:sz w:val="23"/>
          <w:szCs w:val="23"/>
          <w:vertAlign w:val="superscript"/>
        </w:rPr>
        <w:t>b</w:t>
      </w:r>
      <w:r>
        <w:rPr>
          <w:sz w:val="23"/>
          <w:szCs w:val="23"/>
        </w:rPr>
        <w:t xml:space="preserve"> The size of individual chromosomes in megabase (Mbp) is deduced from their correspondence with the bovine genome (Di Meo et al. 2008) and presuming a genome size of 3000 Mbp.</w:t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orient="landscape" w:w="15840" w:h="12240"/>
      <w:pgMar w:left="1440" w:right="129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7:12:00Z</dcterms:created>
  <dc:creator>Elisabete Amaral</dc:creator>
  <dc:description/>
  <cp:keywords/>
  <dc:language>en-US</dc:language>
  <cp:lastModifiedBy>Elisabete Amaral</cp:lastModifiedBy>
  <dcterms:modified xsi:type="dcterms:W3CDTF">2008-12-10T17:14:00Z</dcterms:modified>
  <cp:revision>1</cp:revision>
  <dc:subject/>
  <dc:title>Table 1  - BBURH5000 map statistics by chromosome</dc:title>
</cp:coreProperties>
</file>